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3181E" w14:textId="77A5668E" w:rsidR="00B61202" w:rsidRPr="00593D81" w:rsidRDefault="00593D81" w:rsidP="00FE1F9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t>A</w:t>
      </w:r>
      <w:r w:rsidR="00B61202" w:rsidRPr="00593D81">
        <w:rPr>
          <w:rFonts w:ascii="Times New Roman" w:hAnsi="Times New Roman" w:cs="Times New Roman"/>
          <w:b/>
          <w:sz w:val="24"/>
          <w:szCs w:val="24"/>
        </w:rPr>
        <w:t xml:space="preserve"> list of fly strains</w:t>
      </w:r>
    </w:p>
    <w:p w14:paraId="788D043C" w14:textId="77777777" w:rsidR="00B03872" w:rsidRPr="00593D81" w:rsidRDefault="00B03872" w:rsidP="00FE1F9E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6E0FC5C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t>Figure 1:</w:t>
      </w:r>
      <w:r w:rsidRPr="00593D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3E178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</w:rPr>
        <w:t>(C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w*; ppk-Gal4, UAS-mCD8-GFP/ ppk-Gal4, UAS-mCD8-GFP; +/+.</w:t>
      </w:r>
    </w:p>
    <w:p w14:paraId="1918B803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>(D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w*; ppk-Gal4, UAS-mCD8-GFP/ ppk-Gal4, UAS-mCD8-GFP; 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 xml:space="preserve">H3885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/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</w:p>
    <w:p w14:paraId="64580036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E)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, UAS-mCD8-GFP/+ ;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/ FRT82B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</w:p>
    <w:p w14:paraId="1F0D0F8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F)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, UAS-mCD8-GFP/+ ;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/ FRT82B,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M56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</w:p>
    <w:p w14:paraId="5318935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G)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w*; ppk-Gal4, UAS-mCD-GFP, SOP-flp / + ; FRT82B, tubP-Gal80 / FRT82B, Scm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</w:p>
    <w:p w14:paraId="70D860E4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H)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w*; ppk-Gal4, UAS-mCD-GFP, SOP-flp / + ; FRT82B, tubP-Gal80 / FRT82B, Scm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pt-PT"/>
        </w:rPr>
        <w:t>M56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</w:p>
    <w:p w14:paraId="3809FC3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1CDD4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t xml:space="preserve">Figure 2: </w:t>
      </w:r>
    </w:p>
    <w:p w14:paraId="586117AC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A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w*; ppk-Gal4, UAS-mCD8-GFP / </w:t>
      </w:r>
      <w:proofErr w:type="gram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+ ;</w:t>
      </w:r>
      <w:proofErr w:type="gram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ctrl</w:t>
      </w:r>
      <w:r w:rsidRPr="00593D81">
        <w:rPr>
          <w:rFonts w:ascii="Times New Roman" w:hAnsi="Times New Roman" w:cs="Times New Roman"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RNAi / UAS-Dcr2.</w:t>
      </w:r>
    </w:p>
    <w:p w14:paraId="1FD61480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B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w*; ppk-Gal4, UAS-mCD8-GFP / </w:t>
      </w:r>
      <w:proofErr w:type="gram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+ ;</w:t>
      </w:r>
      <w:proofErr w:type="gram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RNAi / UAS-Dcr2.</w:t>
      </w:r>
    </w:p>
    <w:p w14:paraId="72DD455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C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, FRT19A, tubP-Gal80 / w*, FRT19A, ph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0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.</w:t>
      </w:r>
    </w:p>
    <w:p w14:paraId="2DBB234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D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, FRT19A, tubP-Gal80 / w*, FRT19A, ph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0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; UAS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>-p / +.</w:t>
      </w:r>
    </w:p>
    <w:p w14:paraId="7F46406C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E, F)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GSG2295-Gal4, ppk-tdGFP/+ ; UAS-Dcr2/ 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ph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RNAi.</w:t>
      </w:r>
    </w:p>
    <w:p w14:paraId="45226E50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G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 ; FRT2A, tubP-Gal80 / FRT2A, Pc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54EECF4C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H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w*; FRT42D, tubP-Gal80 / FRT42D, 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Psc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>-Su(z)2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.b8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.</w:t>
      </w:r>
    </w:p>
    <w:p w14:paraId="68938773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</w:rPr>
      </w:pPr>
    </w:p>
    <w:p w14:paraId="7EC035B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t xml:space="preserve">Figure 3: </w:t>
      </w:r>
    </w:p>
    <w:p w14:paraId="2EDABA9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A) </w:t>
      </w:r>
      <w:r w:rsidRPr="00593D81">
        <w:rPr>
          <w:rFonts w:ascii="Times New Roman" w:hAnsi="Times New Roman" w:cs="Times New Roman"/>
          <w:i/>
          <w:sz w:val="24"/>
          <w:szCs w:val="24"/>
        </w:rPr>
        <w:t>w*</w:t>
      </w:r>
      <w:r w:rsidRPr="00593D81">
        <w:rPr>
          <w:rFonts w:ascii="Times New Roman" w:hAnsi="Times New Roman" w:cs="Times New Roman"/>
          <w:sz w:val="24"/>
          <w:szCs w:val="24"/>
        </w:rPr>
        <w:t>;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UAS-mCD8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8357419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B)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E(z)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73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55B3A7DD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C)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E(z)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73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683BBFBF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D)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Su(z)12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 xml:space="preserve">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</w:p>
    <w:p w14:paraId="5737E2E5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>(E)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Su(z)12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 xml:space="preserve">4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</w:p>
    <w:p w14:paraId="1608433C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F) </w:t>
      </w:r>
      <w:r w:rsidRPr="00593D81">
        <w:rPr>
          <w:rFonts w:ascii="Times New Roman" w:hAnsi="Times New Roman" w:cs="Times New Roman"/>
          <w:i/>
          <w:sz w:val="24"/>
          <w:szCs w:val="24"/>
        </w:rPr>
        <w:t>w*; esc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</w:rPr>
        <w:t>21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93D81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r w:rsidRPr="00593D81">
        <w:rPr>
          <w:rFonts w:ascii="Times New Roman" w:hAnsi="Times New Roman" w:cs="Times New Roman"/>
          <w:i/>
          <w:sz w:val="24"/>
          <w:szCs w:val="24"/>
        </w:rPr>
        <w:t xml:space="preserve"> (2L) </w:t>
      </w:r>
      <w:proofErr w:type="spellStart"/>
      <w:r w:rsidRPr="00593D81">
        <w:rPr>
          <w:rFonts w:ascii="Times New Roman" w:hAnsi="Times New Roman" w:cs="Times New Roman"/>
          <w:i/>
          <w:sz w:val="24"/>
          <w:szCs w:val="24"/>
        </w:rPr>
        <w:t>Exel</w:t>
      </w:r>
      <w:proofErr w:type="spellEnd"/>
      <w:r w:rsidRPr="00593D81">
        <w:rPr>
          <w:rFonts w:ascii="Times New Roman" w:hAnsi="Times New Roman" w:cs="Times New Roman"/>
          <w:i/>
          <w:sz w:val="24"/>
          <w:szCs w:val="24"/>
        </w:rPr>
        <w:t xml:space="preserve"> 6030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-GFP</w:t>
      </w:r>
      <w:r w:rsidRPr="00593D81">
        <w:rPr>
          <w:rFonts w:ascii="Times New Roman" w:hAnsi="Times New Roman" w:cs="Times New Roman"/>
          <w:sz w:val="24"/>
          <w:szCs w:val="24"/>
        </w:rPr>
        <w:t xml:space="preserve"> /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+.</w:t>
      </w:r>
      <w:r w:rsidRPr="00593D8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0818A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I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</w:t>
      </w:r>
      <w:proofErr w:type="gram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+ ;</w:t>
      </w:r>
      <w:proofErr w:type="gram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FRT2A, Pc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/ FRT2A, tubP-Gal80.</w:t>
      </w:r>
    </w:p>
    <w:p w14:paraId="0FA7BAC8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J)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</w:t>
      </w:r>
      <w:proofErr w:type="gram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+ ;</w:t>
      </w:r>
      <w:proofErr w:type="gram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FRT2A, Pc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, E(z)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731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FRT2A, tubP-Gal80.</w:t>
      </w:r>
    </w:p>
    <w:p w14:paraId="30B54FE4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6C6B160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t>Figure 4:</w:t>
      </w:r>
    </w:p>
    <w:p w14:paraId="7F8F77A7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593D81">
        <w:rPr>
          <w:rFonts w:ascii="Times New Roman" w:hAnsi="Times New Roman" w:cs="Times New Roman"/>
          <w:b/>
          <w:sz w:val="24"/>
          <w:szCs w:val="24"/>
        </w:rPr>
        <w:t xml:space="preserve">ctrl RNAi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w*; ppk-Gal4, UAS-mCD8-GFP, UAS-Dcr2 / ppk-Gal4, UAS-mCD8-GFP, UAS-Dcr2; ctrl RNAi / ctrl RNAi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: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w*; ppk-Gal4, UAS-mCD8-GFP, UAS-Dcr2 / ppk-Gal4, UAS-mCD8-GFP, UAS-Dcr2; </w:t>
      </w:r>
      <w:proofErr w:type="spellStart"/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>ph</w:t>
      </w:r>
      <w:proofErr w:type="spellEnd"/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RNAi / </w:t>
      </w:r>
      <w:proofErr w:type="spellStart"/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>ph</w:t>
      </w:r>
      <w:proofErr w:type="spellEnd"/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RNAi.</w:t>
      </w:r>
    </w:p>
    <w:p w14:paraId="3DEE425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</w:rPr>
        <w:t xml:space="preserve">(C)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</w:rPr>
        <w:t>ph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505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b/>
          <w:sz w:val="24"/>
          <w:szCs w:val="24"/>
        </w:rPr>
        <w:t>MARCM: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, FRT19A, tubP-Gal80 / w*, FRT19A, ph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0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c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5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b/>
          <w:bCs/>
          <w:sz w:val="24"/>
          <w:szCs w:val="24"/>
        </w:rPr>
        <w:t>MARCM: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</w:t>
      </w:r>
      <w:proofErr w:type="gram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+ ;</w:t>
      </w:r>
      <w:proofErr w:type="gram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FRT2A, tubP-Gal80 / FRT2A, Pc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sc</w:t>
      </w:r>
      <w:proofErr w:type="spellEnd"/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-Su(z)</w:t>
      </w:r>
      <w:proofErr w:type="gramStart"/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1.b</w:t>
      </w:r>
      <w:proofErr w:type="gramEnd"/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8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b/>
          <w:bCs/>
          <w:sz w:val="24"/>
          <w:szCs w:val="24"/>
        </w:rPr>
        <w:t>MARCM: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w*; FRT42D, tubP-Gal80 / FRT42D, 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Psc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>-Su(z)2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.b8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.</w:t>
      </w:r>
    </w:p>
    <w:p w14:paraId="787318FB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292432D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5: </w:t>
      </w:r>
    </w:p>
    <w:p w14:paraId="7028080F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</w:rPr>
        <w:t xml:space="preserve">(A)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 /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+ 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ppk-Gal4, UAS-mCD-8GFP /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ical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N-ter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</w:p>
    <w:p w14:paraId="4ACA2B3F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(B)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 / + ; ppk-Gal4, UAS-mCD8-GFP / UAS-Ubx.</w:t>
      </w:r>
    </w:p>
    <w:p w14:paraId="48E9FD35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>(C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w*; ppk-Gal4 / + ; ppk-Gal4, UAS-mCD8-GFP / UAS-abd-A.</w:t>
      </w:r>
    </w:p>
    <w:p w14:paraId="53A3B49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>(D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w*; ppk-Gal4 / + ; ppk-Gal4, UAS-mCD8-GFP / UAS-Abd-B.</w:t>
      </w:r>
    </w:p>
    <w:p w14:paraId="4A54ED7C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(E)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 / UAS-Scr; ppk-Gal4, UAS-mCD8-GFP / +.</w:t>
      </w:r>
    </w:p>
    <w:p w14:paraId="372790F4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F)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w*; GSG2295-Gal4, ppk-tdGFP / + ; UAS-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Mical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N-ter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</w:p>
    <w:p w14:paraId="03F0B17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>(G)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w*; GSG2295-Gal4, ppk-tdGFP / + ; UAS-Ubx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</w:p>
    <w:p w14:paraId="43D5E1E0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>(H)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 w*; GSG2295-Gal4, ppk-tdGFP / + ; UAS-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Abd-B.</w:t>
      </w:r>
    </w:p>
    <w:p w14:paraId="7F47239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</w:p>
    <w:p w14:paraId="672C5FAB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Figure 6: </w:t>
      </w:r>
    </w:p>
    <w:p w14:paraId="2C5F15D6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>(A-L)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ctrl RNAi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w*; ppk-Gal4, UAS-mCD8-GFP, UAS-Dcr2 / ppk-Gal4, UAS-mCD8-GFP, UAS-Dcr2; ctrl RNAi / ctrl RNAi.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ph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RNAi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w*; ppk-Gal4, UAS-mCD8-GFP, UAS-Dcr2 / ppk-Gal4, UAS-mCD8-GFP, UAS-Dcr2; ph RNAi / ph RNAi. </w:t>
      </w:r>
      <w:r w:rsidRPr="00593D81">
        <w:rPr>
          <w:rFonts w:ascii="Times New Roman" w:hAnsi="Times New Roman" w:cs="Times New Roman"/>
          <w:b/>
          <w:bCs/>
          <w:sz w:val="24"/>
          <w:szCs w:val="24"/>
        </w:rPr>
        <w:t xml:space="preserve">O/E </w:t>
      </w:r>
      <w:proofErr w:type="spellStart"/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d</w:t>
      </w:r>
      <w:proofErr w:type="spellEnd"/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-A</w:t>
      </w:r>
      <w:r w:rsidRPr="00593D8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93D81">
        <w:rPr>
          <w:rFonts w:ascii="Times New Roman" w:hAnsi="Times New Roman" w:cs="Times New Roman"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 / </w:t>
      </w:r>
      <w:proofErr w:type="gramStart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+ ;</w:t>
      </w:r>
      <w:proofErr w:type="gramEnd"/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ppk-Gal4, UAS-mCD8-GFP / UAS-abd-A. </w:t>
      </w:r>
      <w:r w:rsidRPr="00593D81">
        <w:rPr>
          <w:rFonts w:ascii="Times New Roman" w:hAnsi="Times New Roman" w:cs="Times New Roman"/>
          <w:b/>
          <w:bCs/>
          <w:sz w:val="24"/>
          <w:szCs w:val="24"/>
        </w:rPr>
        <w:t xml:space="preserve">O/E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d-B</w:t>
      </w:r>
      <w:r w:rsidRPr="00593D8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93D81">
        <w:rPr>
          <w:rFonts w:ascii="Times New Roman" w:hAnsi="Times New Roman" w:cs="Times New Roman"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 / + ; ppk-Gal4, UAS-mCD8-GFP / UAS-Abd-B.</w:t>
      </w:r>
    </w:p>
    <w:p w14:paraId="56D5901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</w:pPr>
    </w:p>
    <w:p w14:paraId="5A061BB9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3D81">
        <w:rPr>
          <w:rFonts w:ascii="Times New Roman" w:hAnsi="Times New Roman" w:cs="Times New Roman"/>
          <w:b/>
          <w:sz w:val="24"/>
          <w:szCs w:val="24"/>
        </w:rPr>
        <w:t>Figure 7:</w:t>
      </w:r>
    </w:p>
    <w:p w14:paraId="37625FB9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</w:rPr>
        <w:t xml:space="preserve">(A, D, F, H, J)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>w*; ppk-Gal4, UAS-mCD8-GFP, UAS-Dcr2/ 201Y-Gal4, UAS-mCD8-GFP; ctrl RNAi / mhc-Gal80.</w:t>
      </w:r>
    </w:p>
    <w:p w14:paraId="53FF1C0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B, E, G, I, K)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w*; ppk-Gal4, UAS-mCD8-GFP, UAS-Dcr2/ 201Y-Gal4, UAS-mCD8-GFP; ph RNAi / mhc-Gal80.</w:t>
      </w:r>
      <w:r w:rsidRPr="00593D8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CE391AF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</w:rPr>
        <w:t xml:space="preserve">(C)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>w</w:t>
      </w:r>
      <w:proofErr w:type="gramStart"/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>*;;</w:t>
      </w:r>
      <w:proofErr w:type="gramEnd"/>
      <w:r w:rsidRPr="00593D81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71G10-Gal4, UAS-mCD8-GFP/ UAS-Abd-B.</w:t>
      </w:r>
    </w:p>
    <w:p w14:paraId="4158CF8D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71F1A2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Figure S1: </w:t>
      </w:r>
    </w:p>
    <w:p w14:paraId="4F3A4FE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B)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wild type:</w:t>
      </w: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.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/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, UAS-mCD8-GFP / + ;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/</w:t>
      </w:r>
      <w:r w:rsidRPr="00593D81">
        <w:rPr>
          <w:rFonts w:ascii="Times New Roman" w:hAnsi="Times New Roman" w:cs="Times New Roman"/>
          <w:i/>
          <w:sz w:val="18"/>
          <w:szCs w:val="18"/>
          <w:shd w:val="clear" w:color="auto" w:fill="FFFFFF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pt-PT"/>
        </w:rPr>
        <w:t>.</w:t>
      </w:r>
      <w:r w:rsidRPr="00593D81">
        <w:rPr>
          <w:rFonts w:ascii="Times New Roman" w:hAnsi="Times New Roman" w:cs="Times New Roman"/>
          <w:sz w:val="24"/>
          <w:szCs w:val="24"/>
          <w:shd w:val="clear" w:color="auto" w:fill="FFFFFF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/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 +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>UAS-Scm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Scm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;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/</w:t>
      </w:r>
      <w:r w:rsidRPr="00593D81">
        <w:rPr>
          <w:rFonts w:ascii="Times New Roman" w:hAnsi="Times New Roman" w:cs="Times New Roman"/>
          <w:sz w:val="18"/>
          <w:szCs w:val="18"/>
          <w:shd w:val="clear" w:color="auto" w:fill="FFFFFF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H3885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</w:p>
    <w:p w14:paraId="0B178086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C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ctrl RNAi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 Scm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RNAi #1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 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55278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;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+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.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Scm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RNAi #2:</w:t>
      </w: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 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35389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).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Scm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RNAi #3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31614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.</w:t>
      </w:r>
    </w:p>
    <w:p w14:paraId="1FAA4BFB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D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 / +; ctrl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.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Scm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RNAi #1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Scm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 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55278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+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.</w:t>
      </w:r>
    </w:p>
    <w:p w14:paraId="6331919B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7FABD4B3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Figure S2: </w:t>
      </w:r>
    </w:p>
    <w:p w14:paraId="7E0BDEB8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A)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 xml:space="preserve">Ctrl (FRT82B) MARCM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SOP-fl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 ; FRT82B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tubP-Gal80.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MARCM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SOP-fl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;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tubP-Gal80.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14:paraId="286C3740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lastRenderedPageBreak/>
        <w:t xml:space="preserve">(B, C)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Ctrl (FRT82B) MARCM:</w:t>
      </w:r>
      <w:r w:rsidRPr="00593D81">
        <w:rPr>
          <w:rFonts w:ascii="Times New Roman" w:hAnsi="Times New Roman" w:cs="Times New Roman"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Gal4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109(2)80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SOP-fl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 ; FRT82B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tubP-Gal80.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pt-PT"/>
        </w:rPr>
        <w:t xml:space="preserve">D1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MARCM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Gal4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109(2)80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, UAS-mCD8-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SOP-fl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 ; FRT82B,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tubP-Gal80. </w:t>
      </w:r>
    </w:p>
    <w:p w14:paraId="5A905635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6E4825C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Figure S3:</w:t>
      </w:r>
    </w:p>
    <w:p w14:paraId="60DE9DDB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B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 (2x)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,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ppk-Gal4, UAS-mCD8-GFP, UAS-Dcr2; ctrl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ctrl RNAi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 ph-d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RNAi (2x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)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h-d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63018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 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ph-d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63018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ppk-Gal4, UAS-mCD8GFP.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>RNAi (2x)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,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ppk-Gal4, UAS-mCD8GFP, UAS-Dcr2; ph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v50028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ph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v50028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. </w:t>
      </w:r>
      <w:r w:rsidRPr="00593D81">
        <w:rPr>
          <w:rFonts w:ascii="Times New Roman" w:hAnsi="Times New Roman" w:cs="Times New Roman"/>
          <w:b/>
          <w:i/>
          <w:sz w:val="24"/>
          <w:szCs w:val="24"/>
          <w:lang w:val="pt-PT"/>
        </w:rPr>
        <w:t xml:space="preserve"> Pc </w:t>
      </w:r>
      <w:r w:rsidRPr="00593D81">
        <w:rPr>
          <w:rFonts w:ascii="Times New Roman" w:hAnsi="Times New Roman" w:cs="Times New Roman"/>
          <w:b/>
          <w:iCs/>
          <w:sz w:val="24"/>
          <w:szCs w:val="24"/>
          <w:lang w:val="pt-PT"/>
        </w:rPr>
        <w:t xml:space="preserve">RNAi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(2x)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, UAS-Dcr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ppk-Gal4, UAS-mCD8-GFP, UAS-Dcr2; Pc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31110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Pc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(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BL31110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)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.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</w:p>
    <w:p w14:paraId="575AD4E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C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ctrl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ppk-Gal4, UAS-mCD8-GFP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ph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UAS-Dcr2.</w:t>
      </w:r>
    </w:p>
    <w:p w14:paraId="52A70699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D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ctrl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>Psc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RNAi +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>Su(z)2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Su(z)2 RNAi (v100096) ; Psc RNAi (BL35297)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</w:p>
    <w:p w14:paraId="6CB5038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77546997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Figure S4:</w:t>
      </w:r>
    </w:p>
    <w:p w14:paraId="7C63BE43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A)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; 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>-GFP</w:t>
      </w:r>
      <w:r w:rsidRPr="00593D81">
        <w:rPr>
          <w:rFonts w:ascii="Times New Roman" w:hAnsi="Times New Roman" w:cs="Times New Roman"/>
          <w:sz w:val="24"/>
          <w:szCs w:val="24"/>
        </w:rPr>
        <w:t>.</w:t>
      </w:r>
    </w:p>
    <w:p w14:paraId="19870CA6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B)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ctrl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ppk-Gal4, UAS-mCD8-GFP, UAS-Dcr2 / + ; ph RNAi / ctrl RNAi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Abd-B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ppk-Gal4, UAS-mCD8-GFP, UAS-Dcr2 / + ; ph RNAi / Abd-B RNAi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Scr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ppk-Gal4, UAS-mCD8-GFP, UAS-Dcr2 / + ; ph RNAi / Scr RNAi. </w:t>
      </w:r>
    </w:p>
    <w:p w14:paraId="6CFCFCF7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>(C)</w:t>
      </w:r>
      <w:r w:rsidRPr="00593D81">
        <w:rPr>
          <w:rFonts w:ascii="Times New Roman" w:hAnsi="Times New Roman" w:cs="Times New Roman"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, FRT19A, tubP-Gal80 / w*, FRT19A, ph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0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.</w:t>
      </w:r>
    </w:p>
    <w:p w14:paraId="4081869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D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ctrl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>Psc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RNAi +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>Su(z)2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Su(z)2 RNAi (v100096) ; Psc RNAi (BL35297)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</w:p>
    <w:p w14:paraId="441445D0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58C70DEF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Figure S5:</w:t>
      </w:r>
    </w:p>
    <w:p w14:paraId="676E6DB4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A-B)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 FRT2A, E(z)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73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</w:p>
    <w:p w14:paraId="1273711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71C6BCB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Figure S6:</w:t>
      </w:r>
    </w:p>
    <w:p w14:paraId="7041F917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(A-B)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ppk-Gal4, 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SOP-fl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;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tubP-Gal80.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14:paraId="2DFDCE15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7CD7D6AA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Figure S7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14:paraId="7F532C3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sz w:val="24"/>
          <w:szCs w:val="24"/>
          <w:lang w:val="pt-PT"/>
        </w:rPr>
        <w:t>(A)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ctrl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ppk-Gal4, UAS-mCD8-GFP, UAS-Dcr2 / + ; ph RNAi / ctrl RNAi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Scr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ppk-Gal4, UAS-mCD8-GFP, UAS-Dcr2 / + ; ph RNAi / Scr RNAi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Abd-B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w*; ppk-Gal4, UAS-mCD8-GFP, UAS-Dcr2 / + ; ph RNAi / Abd-B RNAi.</w:t>
      </w:r>
    </w:p>
    <w:p w14:paraId="34D35E7E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lastRenderedPageBreak/>
        <w:t xml:space="preserve">(B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+ ; ctrl RNAi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: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ph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UAS-Dcr2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.</w:t>
      </w:r>
    </w:p>
    <w:p w14:paraId="2BDCEA02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C)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ctrl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w*; ppk-Gal4, UAS-mCD8-GFP, UAS-Dcr2 / + ; ph RNAi / ctrl RNAi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>RNAi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 xml:space="preserve"> + Abd-B 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w*; ppk-Gal4, UAS-mCD8-GFP, UAS-Dcr2 / + ; ph RNAi / Abd-B RNAi.</w:t>
      </w:r>
    </w:p>
    <w:p w14:paraId="550A0739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</w:p>
    <w:p w14:paraId="7CC3EDE5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Figure S8:</w:t>
      </w:r>
    </w:p>
    <w:p w14:paraId="038A6261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A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(FRT2A) MARCM: </w:t>
      </w:r>
      <w:r w:rsidRPr="00593D81">
        <w:rPr>
          <w:rFonts w:ascii="Times New Roman" w:hAnsi="Times New Roman" w:cs="Times New Roman"/>
          <w:i/>
          <w:sz w:val="24"/>
          <w:szCs w:val="24"/>
        </w:rPr>
        <w:t>w*</w:t>
      </w:r>
      <w:r w:rsidRPr="00593D81">
        <w:rPr>
          <w:rFonts w:ascii="Times New Roman" w:hAnsi="Times New Roman" w:cs="Times New Roman"/>
          <w:sz w:val="24"/>
          <w:szCs w:val="24"/>
        </w:rPr>
        <w:t>;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UAS-mCD8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; FRT2A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Pc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PT"/>
        </w:rPr>
        <w:t xml:space="preserve">15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MARCM: 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w*; ppk-Gal4, UAS-mCD8-GFP, SOP-</w:t>
      </w:r>
      <w:proofErr w:type="spellStart"/>
      <w:r w:rsidRPr="00593D81">
        <w:rPr>
          <w:rFonts w:ascii="Times New Roman" w:hAnsi="Times New Roman" w:cs="Times New Roman"/>
          <w:i/>
          <w:iCs/>
          <w:sz w:val="24"/>
          <w:szCs w:val="24"/>
        </w:rPr>
        <w:t>flp</w:t>
      </w:r>
      <w:proofErr w:type="spellEnd"/>
      <w:r w:rsidRPr="00593D81">
        <w:rPr>
          <w:rFonts w:ascii="Times New Roman" w:hAnsi="Times New Roman" w:cs="Times New Roman"/>
          <w:i/>
          <w:iCs/>
          <w:sz w:val="24"/>
          <w:szCs w:val="24"/>
        </w:rPr>
        <w:t xml:space="preserve"> / + ; FRT2A, tubP-Gal80 / FRT2A, Pc</w:t>
      </w:r>
      <w:r w:rsidRPr="00593D81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5</w:t>
      </w:r>
      <w:r w:rsidRPr="00593D8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E(z)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PT"/>
        </w:rPr>
        <w:t>731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MARCM: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 FRT2A, E(z)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73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Su(z)12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PT"/>
        </w:rPr>
        <w:t>2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MARCM: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w*; ppk-Gal4,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mCD8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-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 xml:space="preserve">SOP-flp </w:t>
      </w:r>
      <w:r w:rsidRPr="00593D81">
        <w:rPr>
          <w:rFonts w:ascii="Times New Roman" w:hAnsi="Times New Roman" w:cs="Times New Roman"/>
          <w:sz w:val="24"/>
          <w:szCs w:val="24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</w:rPr>
        <w:t xml:space="preserve">+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 FRT2A, Su(z)12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 xml:space="preserve">2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2A, tubP-Gal80.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Scm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MARCM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Gal4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109(2)80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, UAS-mCD8-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softHyphen/>
        <w:t xml:space="preserve">GFP, 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SOP-fl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+ ; FRT82B, Scm</w:t>
      </w:r>
      <w:r w:rsidRPr="00593D81">
        <w:rPr>
          <w:rFonts w:ascii="Times New Roman" w:hAnsi="Times New Roman" w:cs="Times New Roman"/>
          <w:i/>
          <w:sz w:val="24"/>
          <w:szCs w:val="24"/>
          <w:vertAlign w:val="superscript"/>
          <w:lang w:val="pt-PT"/>
        </w:rPr>
        <w:t>D1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>/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 FRT82B, tubP-Gal80.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>Psc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RNAi + </w:t>
      </w:r>
      <w:r w:rsidRPr="00593D81">
        <w:rPr>
          <w:rFonts w:ascii="Times New Roman" w:hAnsi="Times New Roman" w:cs="Times New Roman"/>
          <w:b/>
          <w:bCs/>
          <w:i/>
          <w:iCs/>
          <w:sz w:val="24"/>
          <w:szCs w:val="24"/>
          <w:lang w:val="pt-PT"/>
        </w:rPr>
        <w:t>Su(z)2</w:t>
      </w:r>
      <w:r w:rsidRPr="00593D81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RNAi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w*; ppk-Gal4, UAS-mCD8-GFP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 xml:space="preserve">Su(z)2 RNAi (v100096) ; Psc RNAi (BL35297) 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/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UAS-Dcr2</w:t>
      </w:r>
      <w:r w:rsidRPr="00593D81">
        <w:rPr>
          <w:rFonts w:ascii="Times New Roman" w:hAnsi="Times New Roman" w:cs="Times New Roman"/>
          <w:i/>
          <w:iCs/>
          <w:sz w:val="24"/>
          <w:szCs w:val="24"/>
          <w:lang w:val="pt-PT"/>
        </w:rPr>
        <w:t>.</w:t>
      </w:r>
    </w:p>
    <w:p w14:paraId="6EECE433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B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w*; ppk-Gal4, UAS-mCD8-GFP, UAS-Dcr2 / ppk-Gal4, UAS-mCD8-GFP, UAS-Dcr2; ctrl RNAi / mical1-lacZ.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RNAi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w*; ppk-Gal4, UAS-mCD8-GFP, UAS-Dcr2 / ppk-Gal4, UAS-mCD8-GFP, UAS-Dcr2; ph RNAi / mical1-lacZ.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O/E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Abd-B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w*; ppk-Gal4, UAS-mCD8-GFP, UAS-Dcr2 / UAS-Abd-B; mical1-lacZ / +.</w:t>
      </w:r>
    </w:p>
    <w:p w14:paraId="10FB64E0" w14:textId="77777777" w:rsidR="00B61202" w:rsidRPr="00593D81" w:rsidRDefault="00B61202" w:rsidP="00FE1F9E">
      <w:pPr>
        <w:spacing w:after="0"/>
        <w:jc w:val="both"/>
        <w:rPr>
          <w:rFonts w:ascii="Times New Roman" w:hAnsi="Times New Roman"/>
          <w:i/>
          <w:iCs/>
          <w:sz w:val="24"/>
          <w:szCs w:val="24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C)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RNAi + O/E Ctrl: </w:t>
      </w:r>
      <w:r w:rsidRPr="00593D81">
        <w:rPr>
          <w:rFonts w:ascii="Times New Roman" w:hAnsi="Times New Roman"/>
          <w:i/>
          <w:iCs/>
          <w:sz w:val="24"/>
          <w:szCs w:val="24"/>
          <w:lang w:val="pt-PT"/>
        </w:rPr>
        <w:t>w*; ppk-Gal4, UAS-mCD8-GFP, UAS-Dcr2 / ppk-Gal4, UAS-mCD8-GFP; ph-p RNAi / UAS-Control.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ph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RNAi + O/E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Mical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PT"/>
        </w:rPr>
        <w:t>FL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w*; ppk-Gal4, UAS-mCD8-GFP, UAS-Dcr2 / ppk-Gal4, UAS-mCD8-GFP ; ph RNAi / UAS-Mical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pt-PT"/>
        </w:rPr>
        <w:t>FL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.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O/E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Abd-B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+ O/E Ctrl: </w:t>
      </w:r>
      <w:r w:rsidRPr="00593D81">
        <w:rPr>
          <w:rFonts w:ascii="Times New Roman" w:hAnsi="Times New Roman"/>
          <w:i/>
          <w:iCs/>
          <w:sz w:val="24"/>
          <w:szCs w:val="24"/>
        </w:rPr>
        <w:t xml:space="preserve">w*; UAS-Abd-B / ppk-Gal4, UAS-mCD8-GFP; ppk-Gal4, UAS-mCD8-GFP / UAS-Control.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O/E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Abd-B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+ O/E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>Mical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  <w:lang w:val="pt-PT"/>
        </w:rPr>
        <w:t>FL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: </w:t>
      </w:r>
      <w:r w:rsidRPr="00593D81">
        <w:rPr>
          <w:rFonts w:ascii="Times New Roman" w:hAnsi="Times New Roman"/>
          <w:b/>
          <w:bCs/>
          <w:i/>
          <w:iCs/>
          <w:sz w:val="24"/>
          <w:szCs w:val="24"/>
        </w:rPr>
        <w:t>O/E Abd-B</w:t>
      </w:r>
      <w:r w:rsidRPr="00593D81">
        <w:rPr>
          <w:rFonts w:ascii="Times New Roman" w:hAnsi="Times New Roman"/>
          <w:b/>
          <w:bCs/>
          <w:sz w:val="24"/>
          <w:szCs w:val="24"/>
        </w:rPr>
        <w:t xml:space="preserve"> +</w:t>
      </w:r>
      <w:r w:rsidRPr="00593D81">
        <w:rPr>
          <w:rFonts w:ascii="Times New Roman" w:hAnsi="Times New Roman"/>
          <w:b/>
          <w:bCs/>
          <w:i/>
          <w:iCs/>
          <w:sz w:val="24"/>
          <w:szCs w:val="24"/>
        </w:rPr>
        <w:t xml:space="preserve"> O/E </w:t>
      </w:r>
      <w:proofErr w:type="spellStart"/>
      <w:r w:rsidRPr="00593D81">
        <w:rPr>
          <w:rFonts w:ascii="Times New Roman" w:hAnsi="Times New Roman"/>
          <w:b/>
          <w:bCs/>
          <w:i/>
          <w:iCs/>
          <w:sz w:val="24"/>
          <w:szCs w:val="24"/>
        </w:rPr>
        <w:t>Mical</w:t>
      </w:r>
      <w:r w:rsidRPr="00593D81">
        <w:rPr>
          <w:rFonts w:ascii="Times New Roman" w:hAnsi="Times New Roman"/>
          <w:b/>
          <w:bCs/>
          <w:i/>
          <w:iCs/>
          <w:sz w:val="24"/>
          <w:szCs w:val="24"/>
          <w:vertAlign w:val="superscript"/>
        </w:rPr>
        <w:t>FL</w:t>
      </w:r>
      <w:proofErr w:type="spellEnd"/>
      <w:r w:rsidRPr="00593D81">
        <w:rPr>
          <w:rFonts w:ascii="Times New Roman" w:hAnsi="Times New Roman"/>
          <w:b/>
          <w:bCs/>
          <w:i/>
          <w:iCs/>
          <w:sz w:val="24"/>
          <w:szCs w:val="24"/>
        </w:rPr>
        <w:t>:</w:t>
      </w:r>
      <w:r w:rsidRPr="00593D81">
        <w:rPr>
          <w:rFonts w:ascii="Times New Roman" w:hAnsi="Times New Roman"/>
          <w:sz w:val="24"/>
          <w:szCs w:val="24"/>
        </w:rPr>
        <w:t xml:space="preserve"> </w:t>
      </w:r>
      <w:r w:rsidRPr="00593D81">
        <w:rPr>
          <w:rFonts w:ascii="Times New Roman" w:hAnsi="Times New Roman"/>
          <w:i/>
          <w:iCs/>
          <w:sz w:val="24"/>
          <w:szCs w:val="24"/>
        </w:rPr>
        <w:t xml:space="preserve">w*; UAS-Abd-B / ppk-Gal4, UAS-mCD8-GFP; ppk-Gal4, UAS-mCD8-GFP / UAS- </w:t>
      </w:r>
      <w:proofErr w:type="spellStart"/>
      <w:r w:rsidRPr="00593D81">
        <w:rPr>
          <w:rFonts w:ascii="Times New Roman" w:hAnsi="Times New Roman"/>
          <w:i/>
          <w:iCs/>
          <w:sz w:val="24"/>
          <w:szCs w:val="24"/>
        </w:rPr>
        <w:t>Mical</w:t>
      </w:r>
      <w:r w:rsidRPr="00593D81">
        <w:rPr>
          <w:rFonts w:ascii="Times New Roman" w:hAnsi="Times New Roman"/>
          <w:i/>
          <w:iCs/>
          <w:sz w:val="24"/>
          <w:szCs w:val="24"/>
          <w:vertAlign w:val="superscript"/>
        </w:rPr>
        <w:t>FL</w:t>
      </w:r>
      <w:proofErr w:type="spellEnd"/>
      <w:r w:rsidRPr="00593D81">
        <w:rPr>
          <w:rFonts w:ascii="Times New Roman" w:hAnsi="Times New Roman"/>
          <w:i/>
          <w:iCs/>
          <w:sz w:val="24"/>
          <w:szCs w:val="24"/>
        </w:rPr>
        <w:t xml:space="preserve">. </w:t>
      </w:r>
    </w:p>
    <w:p w14:paraId="1759B208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14:paraId="670F8969" w14:textId="77777777" w:rsidR="00B61202" w:rsidRPr="00593D81" w:rsidRDefault="00B61202" w:rsidP="00FE1F9E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>Figure S9</w:t>
      </w:r>
    </w:p>
    <w:p w14:paraId="5A177D4D" w14:textId="77777777" w:rsidR="00B61202" w:rsidRDefault="00B61202" w:rsidP="00FE1F9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(A,B)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Ctrl RNAi: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w*; ppk-Gal4, UAS-mCD8-GFP, UAS-Dcr2/ 201Y-Gal4, UAS-mCD8-GFP; ctrl RNAi / mhc-Gal80.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 </w:t>
      </w:r>
      <w:r w:rsidRPr="00593D81">
        <w:rPr>
          <w:rFonts w:ascii="Times New Roman" w:hAnsi="Times New Roman" w:cs="Times New Roman"/>
          <w:b/>
          <w:i/>
          <w:iCs/>
          <w:sz w:val="24"/>
          <w:szCs w:val="24"/>
          <w:lang w:val="pt-PT"/>
        </w:rPr>
        <w:t xml:space="preserve">Scm </w:t>
      </w:r>
      <w:r w:rsidRPr="00593D81">
        <w:rPr>
          <w:rFonts w:ascii="Times New Roman" w:hAnsi="Times New Roman" w:cs="Times New Roman"/>
          <w:b/>
          <w:sz w:val="24"/>
          <w:szCs w:val="24"/>
          <w:lang w:val="pt-PT"/>
        </w:rPr>
        <w:t xml:space="preserve">RNAi #1: 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w*; Scm RNAi</w:t>
      </w:r>
      <w:r w:rsidRPr="00593D81">
        <w:rPr>
          <w:rFonts w:ascii="Times New Roman" w:hAnsi="Times New Roman" w:cs="Times New Roman"/>
          <w:sz w:val="24"/>
          <w:szCs w:val="24"/>
          <w:lang w:val="pt-PT"/>
        </w:rPr>
        <w:t xml:space="preserve"> / </w:t>
      </w:r>
      <w:r w:rsidRPr="00593D81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201Y-Gal4, UAS-mCD8-GFP</w:t>
      </w:r>
      <w:r w:rsidRPr="00593D81">
        <w:rPr>
          <w:rFonts w:ascii="Times New Roman" w:hAnsi="Times New Roman" w:cs="Times New Roman"/>
          <w:i/>
          <w:sz w:val="24"/>
          <w:szCs w:val="24"/>
          <w:lang w:val="pt-PT"/>
        </w:rPr>
        <w:t>; ppk-Gal4, UAS-mCD8-GFP, UAS-Dcr2 / mhc-Gal80</w:t>
      </w:r>
      <w:r w:rsidRPr="00593D81">
        <w:rPr>
          <w:rFonts w:ascii="Times New Roman" w:hAnsi="Times New Roman" w:cs="Times New Roman"/>
          <w:bCs/>
          <w:sz w:val="24"/>
          <w:szCs w:val="24"/>
          <w:lang w:val="pt-PT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</w:p>
    <w:p w14:paraId="522ECBFD" w14:textId="77777777" w:rsidR="00B61202" w:rsidRPr="00F41B2A" w:rsidRDefault="00B61202" w:rsidP="00FE1F9E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pt-PT"/>
        </w:rPr>
      </w:pPr>
    </w:p>
    <w:p w14:paraId="2CA10093" w14:textId="77777777" w:rsidR="00BC28DA" w:rsidRPr="00B61202" w:rsidRDefault="00BC28DA" w:rsidP="00FE1F9E">
      <w:pPr>
        <w:jc w:val="both"/>
        <w:rPr>
          <w:lang w:val="pt-PT"/>
        </w:rPr>
      </w:pPr>
    </w:p>
    <w:sectPr w:rsidR="00BC28DA" w:rsidRPr="00B61202" w:rsidSect="00593D81">
      <w:footerReference w:type="default" r:id="rId6"/>
      <w:pgSz w:w="11906" w:h="16838"/>
      <w:pgMar w:top="1440" w:right="99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E0A58" w14:textId="77777777" w:rsidR="00851C29" w:rsidRDefault="00851C29">
      <w:pPr>
        <w:spacing w:after="0" w:line="240" w:lineRule="auto"/>
      </w:pPr>
      <w:r>
        <w:separator/>
      </w:r>
    </w:p>
  </w:endnote>
  <w:endnote w:type="continuationSeparator" w:id="0">
    <w:p w14:paraId="000DCB75" w14:textId="77777777" w:rsidR="00851C29" w:rsidRDefault="00851C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75602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47AA8" w14:textId="77777777" w:rsidR="00514879" w:rsidRDefault="00FE1F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F25F64" w14:textId="77777777" w:rsidR="0051487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17408" w14:textId="77777777" w:rsidR="00851C29" w:rsidRDefault="00851C29">
      <w:pPr>
        <w:spacing w:after="0" w:line="240" w:lineRule="auto"/>
      </w:pPr>
      <w:r>
        <w:separator/>
      </w:r>
    </w:p>
  </w:footnote>
  <w:footnote w:type="continuationSeparator" w:id="0">
    <w:p w14:paraId="3BDAD3CC" w14:textId="77777777" w:rsidR="00851C29" w:rsidRDefault="00851C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202"/>
    <w:rsid w:val="00593D81"/>
    <w:rsid w:val="007071A1"/>
    <w:rsid w:val="00851C29"/>
    <w:rsid w:val="00AB3C24"/>
    <w:rsid w:val="00B03872"/>
    <w:rsid w:val="00B61202"/>
    <w:rsid w:val="00BC28DA"/>
    <w:rsid w:val="00FE1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F6A37"/>
  <w15:chartTrackingRefBased/>
  <w15:docId w15:val="{A2CF7D39-B68E-45B6-A0F8-875E626A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B612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B612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120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1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70</Words>
  <Characters>6759</Characters>
  <Application>Microsoft Office Word</Application>
  <DocSecurity>0</DocSecurity>
  <Lines>105</Lines>
  <Paragraphs>37</Paragraphs>
  <ScaleCrop>false</ScaleCrop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Fengwei</dc:creator>
  <cp:keywords/>
  <dc:description/>
  <cp:lastModifiedBy>Yu Fengwei</cp:lastModifiedBy>
  <cp:revision>3</cp:revision>
  <dcterms:created xsi:type="dcterms:W3CDTF">2023-01-27T09:24:00Z</dcterms:created>
  <dcterms:modified xsi:type="dcterms:W3CDTF">2023-01-31T02:39:00Z</dcterms:modified>
</cp:coreProperties>
</file>